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ummary of temporal deletions and resulting musculoskeletal abnormalit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Forelimb – Tbx5 deletion</w:t>
            </w:r>
          </w:p>
        </w:tc>
        <w:tc>
          <w:tcPr>
            <w:tcW w:w="221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M administration time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keletal abnormalities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scle and tendon abnormalities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8.5</w:t>
            </w:r>
          </w:p>
        </w:tc>
        <w:tc>
          <w:tcPr>
            <w:tcW w:w="2214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Yes (triphalangeal thumb, supernumerary thumb, hole in scapula, lack of deltoid tuberosity; Hasson et al., 2007)</w:t>
            </w:r>
          </w:p>
        </w:tc>
        <w:tc>
          <w:tcPr>
            <w:tcW w:w="2214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Yes (muscles and tendons throughout the limb are affected)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9.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Yes (triphalangeal thumb, supernumerary thumb, lack of deltoid tuberosity; Hasson et al., 2007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Yes (muscles and tendons throughout the limb are affected)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10.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No</w:t>
            </w:r>
            <w:r>
              <w:rPr>
                <w:b/>
              </w:rPr>
              <w:t xml:space="preserve"> </w:t>
            </w:r>
            <w:r>
              <w:rPr/>
              <w:t>(Hasson et al., 2007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Yes </w:t>
            </w:r>
            <w:r>
              <w:rPr>
                <w:i/>
              </w:rPr>
              <w:t>(muscles and tendons throughout the limb are affected)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214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11.5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vMerge w:val="restart"/>
            <w:tcBorders>
              <w:top w:val="single" w:sz="12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i/>
                <w:i/>
              </w:rPr>
            </w:pPr>
            <w:r>
              <w:rPr>
                <w:i/>
              </w:rPr>
              <w:t>Hindlimb – Tbx4 deletion</w:t>
            </w:r>
          </w:p>
        </w:tc>
        <w:tc>
          <w:tcPr>
            <w:tcW w:w="2214" w:type="dxa"/>
            <w:tcBorders>
              <w:top w:val="single" w:sz="12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8.5</w:t>
            </w:r>
          </w:p>
        </w:tc>
        <w:tc>
          <w:tcPr>
            <w:tcW w:w="221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es (Naiche and Papaioannou, 2007) </w:t>
            </w:r>
          </w:p>
        </w:tc>
        <w:tc>
          <w:tcPr>
            <w:tcW w:w="221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Yes (muscles and tendons throughout the limb are affected)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12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9.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Yes (Naiche and Papaioannou, 2007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Yes (muscles and tendons throughout the limb are affected)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12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10.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Yes (Naiche and Papaioannou, 2007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 xml:space="preserve">Yes (muscles and tendons affected are located mainly, </w:t>
            </w:r>
            <w:r>
              <w:rPr>
                <w:i/>
              </w:rPr>
              <w:t>but not strictly</w:t>
            </w:r>
            <w:r>
              <w:rPr/>
              <w:t>, in the foot plate)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12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11.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o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Yes </w:t>
            </w:r>
            <w:r>
              <w:rPr/>
              <w:t xml:space="preserve">(muscles and tendons affected are located </w:t>
            </w:r>
            <w:r>
              <w:rPr>
                <w:i/>
              </w:rPr>
              <w:t>mainly</w:t>
            </w:r>
            <w:r>
              <w:rPr/>
              <w:t xml:space="preserve"> in the foot plate)</w:t>
            </w:r>
          </w:p>
        </w:tc>
      </w:tr>
      <w:tr>
        <w:trPr/>
        <w:tc>
          <w:tcPr>
            <w:tcW w:w="2214" w:type="dxa"/>
            <w:vMerge w:val="continue"/>
            <w:tcBorders>
              <w:top w:val="single" w:sz="12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214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12.5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3:14:00Z</dcterms:created>
  <dc:creator>PC Support</dc:creator>
  <dc:description/>
  <dc:language>en-US</dc:language>
  <cp:lastModifiedBy>pc support</cp:lastModifiedBy>
  <cp:lastPrinted>2009-02-12T16:35:00Z</cp:lastPrinted>
  <dcterms:modified xsi:type="dcterms:W3CDTF">2009-08-28T13:14:00Z</dcterms:modified>
  <cp:revision>2</cp:revision>
  <dc:subject/>
  <dc:title>Summary of temporal deletions and resulting musculoskeletal abnormalities</dc:title>
</cp:coreProperties>
</file>